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8B12D" w14:textId="77777777" w:rsidR="00D86BCC" w:rsidRDefault="00D86BCC" w:rsidP="0061365B">
      <w:pPr>
        <w:rPr>
          <w:rFonts w:ascii="Times New Roman" w:hAnsi="Times New Roman" w:cs="Times New Roman"/>
          <w:b/>
          <w:sz w:val="28"/>
          <w:szCs w:val="28"/>
        </w:rPr>
      </w:pPr>
    </w:p>
    <w:p w14:paraId="5F9B295C" w14:textId="53CF0CD9" w:rsidR="0061365B" w:rsidRPr="00D86BCC" w:rsidRDefault="00880B38" w:rsidP="00457B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6BCC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65B" w:rsidRPr="00D86BCC">
        <w:rPr>
          <w:rFonts w:ascii="Times New Roman" w:hAnsi="Times New Roman" w:cs="Times New Roman"/>
          <w:b/>
          <w:sz w:val="24"/>
          <w:szCs w:val="24"/>
        </w:rPr>
        <w:t>Table</w:t>
      </w:r>
      <w:r w:rsidR="00D86BC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61365B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Synonymous substitutions in the </w:t>
      </w:r>
      <w:r w:rsidR="00E16C29" w:rsidRPr="00165E91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1365B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A gene of the </w:t>
      </w:r>
      <w:r w:rsidR="00144742" w:rsidRPr="00165E91">
        <w:rPr>
          <w:rFonts w:ascii="Times New Roman" w:hAnsi="Times New Roman" w:cs="Times New Roman"/>
          <w:b/>
          <w:bCs/>
          <w:sz w:val="24"/>
          <w:szCs w:val="24"/>
        </w:rPr>
        <w:t>Palestinian H3N2 sequences</w:t>
      </w:r>
      <w:bookmarkStart w:id="0" w:name="_GoBack"/>
      <w:bookmarkEnd w:id="0"/>
      <w:r w:rsidR="00144742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 (n=7</w:t>
      </w:r>
      <w:r w:rsidR="0061365B" w:rsidRPr="00165E91">
        <w:rPr>
          <w:rFonts w:ascii="Times New Roman" w:hAnsi="Times New Roman" w:cs="Times New Roman"/>
          <w:b/>
          <w:bCs/>
          <w:sz w:val="24"/>
          <w:szCs w:val="24"/>
        </w:rPr>
        <w:t>).</w:t>
      </w:r>
      <w:proofErr w:type="gramEnd"/>
      <w:r w:rsidR="0061365B" w:rsidRPr="00457E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7E9D" w:rsidRPr="00457E9D">
        <w:rPr>
          <w:rFonts w:ascii="Times New Roman" w:hAnsi="Times New Roman" w:cs="Times New Roman"/>
          <w:bCs/>
          <w:sz w:val="24"/>
          <w:szCs w:val="24"/>
        </w:rPr>
        <w:t>+</w:t>
      </w:r>
      <w:r w:rsidR="00457E9D" w:rsidRPr="00457E9D">
        <w:rPr>
          <w:rFonts w:ascii="Times New Roman" w:hAnsi="Times New Roman" w:cs="Times New Roman"/>
          <w:b/>
          <w:sz w:val="24"/>
          <w:szCs w:val="24"/>
        </w:rPr>
        <w:t>=</w:t>
      </w:r>
      <w:r w:rsidR="00457E9D" w:rsidRPr="00457E9D">
        <w:rPr>
          <w:rFonts w:ascii="Times New Roman" w:hAnsi="Times New Roman" w:cs="Times New Roman"/>
          <w:sz w:val="24"/>
          <w:szCs w:val="24"/>
        </w:rPr>
        <w:t xml:space="preserve"> Substitution occurs also in </w:t>
      </w:r>
      <w:r w:rsidR="00457E9D" w:rsidRPr="00457E9D">
        <w:rPr>
          <w:rFonts w:ascii="Times New Roman" w:hAnsi="Times New Roman" w:cs="Times New Roman"/>
          <w:color w:val="000000"/>
          <w:sz w:val="24"/>
          <w:szCs w:val="24"/>
        </w:rPr>
        <w:t>A/S</w:t>
      </w:r>
      <w:r w:rsidR="002320A1">
        <w:rPr>
          <w:rFonts w:ascii="Times New Roman" w:hAnsi="Times New Roman" w:cs="Times New Roman"/>
          <w:color w:val="000000"/>
          <w:sz w:val="24"/>
          <w:szCs w:val="24"/>
        </w:rPr>
        <w:t>witzerland</w:t>
      </w:r>
      <w:r w:rsidR="00457E9D" w:rsidRPr="00457E9D">
        <w:rPr>
          <w:rFonts w:ascii="Times New Roman" w:hAnsi="Times New Roman" w:cs="Times New Roman"/>
          <w:color w:val="000000"/>
          <w:sz w:val="24"/>
          <w:szCs w:val="24"/>
        </w:rPr>
        <w:t>/9715293/2013(H3N2), vaccine strain 2015/2016, ^=</w:t>
      </w:r>
      <w:r w:rsidR="00457E9D" w:rsidRPr="00457E9D">
        <w:rPr>
          <w:rFonts w:ascii="Times New Roman" w:hAnsi="Times New Roman" w:cs="Times New Roman"/>
          <w:sz w:val="24"/>
          <w:szCs w:val="24"/>
        </w:rPr>
        <w:t xml:space="preserve"> Substitution occurs also in </w:t>
      </w:r>
      <w:r w:rsidR="00CF4DDA">
        <w:rPr>
          <w:rFonts w:ascii="Times New Roman" w:hAnsi="Times New Roman" w:cs="Times New Roman"/>
          <w:color w:val="000000"/>
          <w:sz w:val="24"/>
          <w:szCs w:val="24"/>
        </w:rPr>
        <w:t>A/Hong Kong</w:t>
      </w:r>
      <w:r w:rsidR="00457E9D" w:rsidRPr="00457E9D">
        <w:rPr>
          <w:rFonts w:ascii="Times New Roman" w:hAnsi="Times New Roman" w:cs="Times New Roman"/>
          <w:color w:val="000000"/>
          <w:sz w:val="24"/>
          <w:szCs w:val="24"/>
        </w:rPr>
        <w:t>/4801/2014(H3N2), vaccine strain 2016/2017 and 2017/2018.</w:t>
      </w:r>
    </w:p>
    <w:tbl>
      <w:tblPr>
        <w:tblStyle w:val="TableGrid"/>
        <w:tblW w:w="708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2410"/>
        <w:gridCol w:w="2551"/>
      </w:tblGrid>
      <w:tr w:rsidR="00457E9D" w:rsidRPr="003F1DDB" w14:paraId="14D371B2" w14:textId="77777777" w:rsidTr="00457E9D">
        <w:tc>
          <w:tcPr>
            <w:tcW w:w="1134" w:type="dxa"/>
          </w:tcPr>
          <w:p w14:paraId="1FEE594F" w14:textId="77777777" w:rsidR="00457E9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  <w:proofErr w:type="gramEnd"/>
          </w:p>
          <w:p w14:paraId="15E4ECE4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0A609B5B" w14:textId="77777777" w:rsidR="00457E9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proofErr w:type="gramEnd"/>
          </w:p>
          <w:p w14:paraId="3734B233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2410" w:type="dxa"/>
          </w:tcPr>
          <w:p w14:paraId="7BA51495" w14:textId="75F95124" w:rsidR="00457E9D" w:rsidRPr="003F1DDB" w:rsidRDefault="00457E9D" w:rsidP="00221B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currence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lestinian </w:t>
            </w:r>
            <w:r w:rsidR="00221B09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071391F7" w14:textId="056E2266" w:rsidR="00457E9D" w:rsidRPr="003F1DDB" w:rsidRDefault="00E65150" w:rsidP="0040127D">
            <w:pPr>
              <w:tabs>
                <w:tab w:val="left" w:pos="128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lation of Substitution</w:t>
            </w:r>
          </w:p>
        </w:tc>
      </w:tr>
      <w:tr w:rsidR="00457E9D" w:rsidRPr="003F1DDB" w14:paraId="4C02FD60" w14:textId="77777777" w:rsidTr="00457E9D">
        <w:tc>
          <w:tcPr>
            <w:tcW w:w="1134" w:type="dxa"/>
          </w:tcPr>
          <w:p w14:paraId="16D6CFCF" w14:textId="7B30290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84T</w:t>
            </w:r>
          </w:p>
        </w:tc>
        <w:tc>
          <w:tcPr>
            <w:tcW w:w="992" w:type="dxa"/>
          </w:tcPr>
          <w:p w14:paraId="49EEFD22" w14:textId="30BE3469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I28I</w:t>
            </w:r>
          </w:p>
        </w:tc>
        <w:tc>
          <w:tcPr>
            <w:tcW w:w="2410" w:type="dxa"/>
          </w:tcPr>
          <w:p w14:paraId="7071DF62" w14:textId="32557E3A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5B93B13B" w14:textId="63CD765F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57E9D" w:rsidRPr="003F1DDB" w14:paraId="241BBB3B" w14:textId="77777777" w:rsidTr="00457E9D">
        <w:tc>
          <w:tcPr>
            <w:tcW w:w="1134" w:type="dxa"/>
          </w:tcPr>
          <w:p w14:paraId="22D4E926" w14:textId="3748BEB3" w:rsidR="00457E9D" w:rsidRPr="003F1DDB" w:rsidRDefault="00457E9D" w:rsidP="00B5403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29T</w:t>
            </w:r>
          </w:p>
        </w:tc>
        <w:tc>
          <w:tcPr>
            <w:tcW w:w="992" w:type="dxa"/>
          </w:tcPr>
          <w:p w14:paraId="5D012088" w14:textId="1448579F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43N</w:t>
            </w:r>
          </w:p>
        </w:tc>
        <w:tc>
          <w:tcPr>
            <w:tcW w:w="2410" w:type="dxa"/>
          </w:tcPr>
          <w:p w14:paraId="0F49F76C" w14:textId="14D845BF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23A5A0EF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E9D" w:rsidRPr="003F1DDB" w14:paraId="12BDBD9A" w14:textId="77777777" w:rsidTr="00457E9D">
        <w:tc>
          <w:tcPr>
            <w:tcW w:w="1134" w:type="dxa"/>
          </w:tcPr>
          <w:p w14:paraId="7E72F8DF" w14:textId="77777777" w:rsidR="00457E9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02T</w:t>
            </w:r>
          </w:p>
          <w:p w14:paraId="1BC27727" w14:textId="37CE2A78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61DBA1" w14:textId="7B3FFF91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8L</w:t>
            </w:r>
          </w:p>
        </w:tc>
        <w:tc>
          <w:tcPr>
            <w:tcW w:w="2410" w:type="dxa"/>
          </w:tcPr>
          <w:p w14:paraId="5B335567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B6026CF" w14:textId="7BB654F1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16+, 2017+</w:t>
            </w:r>
          </w:p>
        </w:tc>
      </w:tr>
      <w:tr w:rsidR="00457E9D" w:rsidRPr="003F1DDB" w14:paraId="3C0CF05C" w14:textId="77777777" w:rsidTr="00457E9D">
        <w:tc>
          <w:tcPr>
            <w:tcW w:w="1134" w:type="dxa"/>
          </w:tcPr>
          <w:p w14:paraId="14C13591" w14:textId="33824C73" w:rsidR="00457E9D" w:rsidRPr="003F1DDB" w:rsidRDefault="00457E9D" w:rsidP="003B60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04A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330A99B" w14:textId="71468C96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L68L</w:t>
            </w:r>
          </w:p>
        </w:tc>
        <w:tc>
          <w:tcPr>
            <w:tcW w:w="2410" w:type="dxa"/>
          </w:tcPr>
          <w:p w14:paraId="0CE7866A" w14:textId="47F87F96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291C4196" w14:textId="344A3BCD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4, 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457E9D" w:rsidRPr="003F1DDB" w14:paraId="6A46E789" w14:textId="77777777" w:rsidTr="00457E9D">
        <w:tc>
          <w:tcPr>
            <w:tcW w:w="1134" w:type="dxa"/>
          </w:tcPr>
          <w:p w14:paraId="28016909" w14:textId="359B879C" w:rsidR="00457E9D" w:rsidRPr="003F1DDB" w:rsidRDefault="00457E9D" w:rsidP="003B60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39T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92747A0" w14:textId="6373C951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D113D</w:t>
            </w:r>
          </w:p>
        </w:tc>
        <w:tc>
          <w:tcPr>
            <w:tcW w:w="2410" w:type="dxa"/>
          </w:tcPr>
          <w:p w14:paraId="52F3984B" w14:textId="2343771C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662666E9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E9D" w:rsidRPr="003F1DDB" w14:paraId="5BF541C2" w14:textId="77777777" w:rsidTr="00457E9D">
        <w:tc>
          <w:tcPr>
            <w:tcW w:w="1134" w:type="dxa"/>
          </w:tcPr>
          <w:p w14:paraId="12A39783" w14:textId="679B44AA" w:rsidR="00457E9D" w:rsidRPr="003F1DDB" w:rsidRDefault="00457E9D" w:rsidP="003B60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08A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28F84100" w14:textId="0CFE17A1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Q136Q</w:t>
            </w:r>
          </w:p>
        </w:tc>
        <w:tc>
          <w:tcPr>
            <w:tcW w:w="2410" w:type="dxa"/>
          </w:tcPr>
          <w:p w14:paraId="56E2709E" w14:textId="6E3D29F0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48075283" w14:textId="16083FA4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4, 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457E9D" w:rsidRPr="003F1DDB" w14:paraId="08A3E0B3" w14:textId="77777777" w:rsidTr="00457E9D">
        <w:tc>
          <w:tcPr>
            <w:tcW w:w="1134" w:type="dxa"/>
          </w:tcPr>
          <w:p w14:paraId="75420198" w14:textId="19AA52F5" w:rsidR="00457E9D" w:rsidRPr="003F1DDB" w:rsidRDefault="00457E9D" w:rsidP="003B60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29A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00442CD1" w14:textId="251DAC81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V143V</w:t>
            </w:r>
          </w:p>
        </w:tc>
        <w:tc>
          <w:tcPr>
            <w:tcW w:w="2410" w:type="dxa"/>
          </w:tcPr>
          <w:p w14:paraId="5278067F" w14:textId="3B7EC1F1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619E154C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E9D" w:rsidRPr="003F1DDB" w14:paraId="4ABEB61C" w14:textId="77777777" w:rsidTr="00457E9D">
        <w:tc>
          <w:tcPr>
            <w:tcW w:w="1134" w:type="dxa"/>
          </w:tcPr>
          <w:p w14:paraId="3CC684E3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A447G</w:t>
            </w:r>
          </w:p>
        </w:tc>
        <w:tc>
          <w:tcPr>
            <w:tcW w:w="992" w:type="dxa"/>
          </w:tcPr>
          <w:p w14:paraId="26E4D1EE" w14:textId="363D4650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149V</w:t>
            </w:r>
          </w:p>
        </w:tc>
        <w:tc>
          <w:tcPr>
            <w:tcW w:w="2410" w:type="dxa"/>
          </w:tcPr>
          <w:p w14:paraId="33566CA8" w14:textId="08E307CE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159330AA" w14:textId="67BF4593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457E9D" w:rsidRPr="003F1DDB" w14:paraId="606CD9CC" w14:textId="77777777" w:rsidTr="00457E9D">
        <w:tc>
          <w:tcPr>
            <w:tcW w:w="1134" w:type="dxa"/>
          </w:tcPr>
          <w:p w14:paraId="66293117" w14:textId="7F4F2CD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501C</w:t>
            </w:r>
          </w:p>
        </w:tc>
        <w:tc>
          <w:tcPr>
            <w:tcW w:w="992" w:type="dxa"/>
          </w:tcPr>
          <w:p w14:paraId="554D1F30" w14:textId="3C5351BF" w:rsidR="00457E9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67F</w:t>
            </w:r>
          </w:p>
        </w:tc>
        <w:tc>
          <w:tcPr>
            <w:tcW w:w="2410" w:type="dxa"/>
          </w:tcPr>
          <w:p w14:paraId="0AB25A7E" w14:textId="2FFA793A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77465662" w14:textId="7256999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6+, 2017+</w:t>
            </w:r>
          </w:p>
        </w:tc>
      </w:tr>
      <w:tr w:rsidR="00457E9D" w:rsidRPr="003F1DDB" w14:paraId="6D0F381F" w14:textId="77777777" w:rsidTr="00457E9D">
        <w:tc>
          <w:tcPr>
            <w:tcW w:w="1134" w:type="dxa"/>
          </w:tcPr>
          <w:p w14:paraId="662DE8CF" w14:textId="5ACB72AB" w:rsidR="00457E9D" w:rsidRPr="003F1DDB" w:rsidRDefault="00457E9D" w:rsidP="003B60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585A</w:t>
            </w:r>
          </w:p>
        </w:tc>
        <w:tc>
          <w:tcPr>
            <w:tcW w:w="992" w:type="dxa"/>
          </w:tcPr>
          <w:p w14:paraId="0A492A7D" w14:textId="253E1073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T195T</w:t>
            </w:r>
          </w:p>
        </w:tc>
        <w:tc>
          <w:tcPr>
            <w:tcW w:w="2410" w:type="dxa"/>
          </w:tcPr>
          <w:p w14:paraId="33EFB65B" w14:textId="08AF27BB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E339CB3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E9D" w:rsidRPr="003F1DDB" w14:paraId="75D2079B" w14:textId="77777777" w:rsidTr="00457E9D">
        <w:tc>
          <w:tcPr>
            <w:tcW w:w="1134" w:type="dxa"/>
          </w:tcPr>
          <w:p w14:paraId="6BC1B573" w14:textId="1554DA7F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75T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015AEA67" w14:textId="373DEA30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T225T</w:t>
            </w:r>
          </w:p>
        </w:tc>
        <w:tc>
          <w:tcPr>
            <w:tcW w:w="2410" w:type="dxa"/>
          </w:tcPr>
          <w:p w14:paraId="17DF1B02" w14:textId="4293E5C2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651BC7EF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E9D" w:rsidRPr="003F1DDB" w14:paraId="285D0C4B" w14:textId="77777777" w:rsidTr="00457E9D">
        <w:tc>
          <w:tcPr>
            <w:tcW w:w="1134" w:type="dxa"/>
          </w:tcPr>
          <w:p w14:paraId="20C4721A" w14:textId="022C901B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78A</w:t>
            </w:r>
          </w:p>
        </w:tc>
        <w:tc>
          <w:tcPr>
            <w:tcW w:w="992" w:type="dxa"/>
          </w:tcPr>
          <w:p w14:paraId="2B5A156E" w14:textId="18D68C8B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Q226Q</w:t>
            </w:r>
          </w:p>
        </w:tc>
        <w:tc>
          <w:tcPr>
            <w:tcW w:w="2410" w:type="dxa"/>
          </w:tcPr>
          <w:p w14:paraId="39F4E977" w14:textId="3EE21F7D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03AD3F2B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E9D" w:rsidRPr="003F1DDB" w14:paraId="41042B56" w14:textId="77777777" w:rsidTr="00457E9D">
        <w:tc>
          <w:tcPr>
            <w:tcW w:w="1134" w:type="dxa"/>
          </w:tcPr>
          <w:p w14:paraId="5CE88761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C825T</w:t>
            </w:r>
          </w:p>
        </w:tc>
        <w:tc>
          <w:tcPr>
            <w:tcW w:w="992" w:type="dxa"/>
          </w:tcPr>
          <w:p w14:paraId="5F9E7771" w14:textId="02A11834" w:rsidR="00457E9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75V</w:t>
            </w:r>
          </w:p>
        </w:tc>
        <w:tc>
          <w:tcPr>
            <w:tcW w:w="2410" w:type="dxa"/>
          </w:tcPr>
          <w:p w14:paraId="5D5916C5" w14:textId="176B5D4E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3DCB72E9" w14:textId="04DE9815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57E9D" w:rsidRPr="003F1DDB" w14:paraId="0C947F99" w14:textId="77777777" w:rsidTr="00457E9D">
        <w:tc>
          <w:tcPr>
            <w:tcW w:w="1134" w:type="dxa"/>
          </w:tcPr>
          <w:p w14:paraId="7B6538D2" w14:textId="4849BC94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88G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7541DB81" w14:textId="4FD464B0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K296K</w:t>
            </w:r>
          </w:p>
        </w:tc>
        <w:tc>
          <w:tcPr>
            <w:tcW w:w="2410" w:type="dxa"/>
          </w:tcPr>
          <w:p w14:paraId="7A8ED095" w14:textId="0CE72C11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53E4D38C" w14:textId="17F05FA3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4, 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457E9D" w:rsidRPr="003F1DDB" w14:paraId="730A94C1" w14:textId="77777777" w:rsidTr="00457E9D">
        <w:tc>
          <w:tcPr>
            <w:tcW w:w="1134" w:type="dxa"/>
          </w:tcPr>
          <w:p w14:paraId="059755BC" w14:textId="1F41262B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81G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19C0C8A5" w14:textId="791A4BC0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R327R</w:t>
            </w:r>
          </w:p>
        </w:tc>
        <w:tc>
          <w:tcPr>
            <w:tcW w:w="2410" w:type="dxa"/>
          </w:tcPr>
          <w:p w14:paraId="13DE1006" w14:textId="1B923A88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491984DB" w14:textId="77777777" w:rsidR="00457E9D" w:rsidRPr="003F1DDB" w:rsidRDefault="00457E9D" w:rsidP="004012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E9D" w:rsidRPr="003F1DDB" w14:paraId="5F27337A" w14:textId="77777777" w:rsidTr="00457E9D">
        <w:tc>
          <w:tcPr>
            <w:tcW w:w="1134" w:type="dxa"/>
          </w:tcPr>
          <w:p w14:paraId="40E5457C" w14:textId="74A77FEC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065C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36A78BE0" w14:textId="2424C7B8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D355D</w:t>
            </w:r>
          </w:p>
        </w:tc>
        <w:tc>
          <w:tcPr>
            <w:tcW w:w="2410" w:type="dxa"/>
          </w:tcPr>
          <w:p w14:paraId="54ADE472" w14:textId="53DC2947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2E21BB9D" w14:textId="58E37D0A" w:rsidR="00457E9D" w:rsidRPr="003F1DDB" w:rsidRDefault="00457E9D" w:rsidP="004012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457E9D" w:rsidRPr="0040127D" w14:paraId="554D50BC" w14:textId="77777777" w:rsidTr="00457E9D">
        <w:tc>
          <w:tcPr>
            <w:tcW w:w="1134" w:type="dxa"/>
          </w:tcPr>
          <w:p w14:paraId="5BFE0E46" w14:textId="5EA54FDB" w:rsidR="00457E9D" w:rsidRPr="0040127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27D">
              <w:rPr>
                <w:rFonts w:ascii="Times New Roman" w:hAnsi="Times New Roman" w:cs="Times New Roman"/>
                <w:sz w:val="24"/>
                <w:szCs w:val="24"/>
              </w:rPr>
              <w:t>A1089G</w:t>
            </w:r>
          </w:p>
        </w:tc>
        <w:tc>
          <w:tcPr>
            <w:tcW w:w="992" w:type="dxa"/>
          </w:tcPr>
          <w:p w14:paraId="3C768B77" w14:textId="103BBBEE" w:rsidR="00457E9D" w:rsidRPr="0040127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27D">
              <w:rPr>
                <w:rFonts w:ascii="Times New Roman" w:hAnsi="Times New Roman" w:cs="Times New Roman"/>
                <w:sz w:val="24"/>
                <w:szCs w:val="24"/>
              </w:rPr>
              <w:t>G363G</w:t>
            </w:r>
          </w:p>
        </w:tc>
        <w:tc>
          <w:tcPr>
            <w:tcW w:w="2410" w:type="dxa"/>
          </w:tcPr>
          <w:p w14:paraId="2AD12D9F" w14:textId="091E493E" w:rsidR="00457E9D" w:rsidRPr="0040127D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06DC87AB" w14:textId="06F57FD2" w:rsidR="00457E9D" w:rsidRPr="0040127D" w:rsidRDefault="00457E9D" w:rsidP="004012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27D">
              <w:rPr>
                <w:rFonts w:ascii="Times New Roman" w:hAnsi="Times New Roman" w:cs="Times New Roman"/>
                <w:sz w:val="24"/>
                <w:szCs w:val="24"/>
              </w:rPr>
              <w:t>2015, 2016+, 2017+</w:t>
            </w:r>
          </w:p>
        </w:tc>
      </w:tr>
      <w:tr w:rsidR="00457E9D" w:rsidRPr="003F1DDB" w14:paraId="7CBBB89C" w14:textId="77777777" w:rsidTr="00457E9D">
        <w:tc>
          <w:tcPr>
            <w:tcW w:w="1134" w:type="dxa"/>
          </w:tcPr>
          <w:p w14:paraId="4EAF423B" w14:textId="032FEF99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155T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348CA714" w14:textId="653795B2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385N</w:t>
            </w:r>
          </w:p>
        </w:tc>
        <w:tc>
          <w:tcPr>
            <w:tcW w:w="2410" w:type="dxa"/>
          </w:tcPr>
          <w:p w14:paraId="12F27559" w14:textId="402879A3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7A8C8AF4" w14:textId="34780202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, 2014, 2015</w:t>
            </w:r>
          </w:p>
        </w:tc>
      </w:tr>
      <w:tr w:rsidR="00457E9D" w:rsidRPr="003F1DDB" w14:paraId="7190828B" w14:textId="77777777" w:rsidTr="00457E9D">
        <w:tc>
          <w:tcPr>
            <w:tcW w:w="1134" w:type="dxa"/>
          </w:tcPr>
          <w:p w14:paraId="2A934A20" w14:textId="2EA93E9D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170A</w:t>
            </w:r>
          </w:p>
        </w:tc>
        <w:tc>
          <w:tcPr>
            <w:tcW w:w="992" w:type="dxa"/>
          </w:tcPr>
          <w:p w14:paraId="6F8F794D" w14:textId="06FBB502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L390L</w:t>
            </w:r>
          </w:p>
        </w:tc>
        <w:tc>
          <w:tcPr>
            <w:tcW w:w="2410" w:type="dxa"/>
          </w:tcPr>
          <w:p w14:paraId="6E2D6A58" w14:textId="6BCF2AD1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</w:tcPr>
          <w:p w14:paraId="5F55970C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457E9D" w:rsidRPr="003F1DDB" w14:paraId="16DD9902" w14:textId="77777777" w:rsidTr="00457E9D">
        <w:tc>
          <w:tcPr>
            <w:tcW w:w="1134" w:type="dxa"/>
          </w:tcPr>
          <w:p w14:paraId="54AD16F3" w14:textId="11068A59" w:rsidR="00457E9D" w:rsidRPr="003F1DDB" w:rsidRDefault="00457E9D" w:rsidP="004F5F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</w:tcPr>
          <w:p w14:paraId="0F563D40" w14:textId="3ABD9449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E413E</w:t>
            </w:r>
          </w:p>
        </w:tc>
        <w:tc>
          <w:tcPr>
            <w:tcW w:w="2410" w:type="dxa"/>
          </w:tcPr>
          <w:p w14:paraId="7A7872F9" w14:textId="05AA9482" w:rsidR="00457E9D" w:rsidRPr="003F1DDB" w:rsidRDefault="00457E9D" w:rsidP="00457E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9DFB988" w14:textId="77777777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457E9D" w:rsidRPr="003F1DDB" w14:paraId="42A209E6" w14:textId="77777777" w:rsidTr="00457E9D">
        <w:tc>
          <w:tcPr>
            <w:tcW w:w="1134" w:type="dxa"/>
          </w:tcPr>
          <w:p w14:paraId="308F7D07" w14:textId="2D5AEB6D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347A</w:t>
            </w:r>
          </w:p>
        </w:tc>
        <w:tc>
          <w:tcPr>
            <w:tcW w:w="992" w:type="dxa"/>
          </w:tcPr>
          <w:p w14:paraId="0BBC4412" w14:textId="2B8C3A0E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49T</w:t>
            </w:r>
          </w:p>
        </w:tc>
        <w:tc>
          <w:tcPr>
            <w:tcW w:w="2410" w:type="dxa"/>
          </w:tcPr>
          <w:p w14:paraId="508C27CD" w14:textId="3D9BE90D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BDFC555" w14:textId="214879E2" w:rsidR="00457E9D" w:rsidRPr="003F1DDB" w:rsidRDefault="00457E9D" w:rsidP="004012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64CA24DA" w14:textId="77777777" w:rsidR="0040127D" w:rsidRDefault="0040127D" w:rsidP="0061365B">
      <w:pPr>
        <w:tabs>
          <w:tab w:val="left" w:pos="9356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8D7F88" w14:textId="77777777" w:rsidR="0040127D" w:rsidRDefault="0040127D" w:rsidP="0061365B">
      <w:pPr>
        <w:tabs>
          <w:tab w:val="left" w:pos="9356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D627506" w14:textId="77777777" w:rsidR="0040127D" w:rsidRDefault="0040127D" w:rsidP="0061365B">
      <w:pPr>
        <w:tabs>
          <w:tab w:val="left" w:pos="9356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530413F" w14:textId="77777777" w:rsidR="0040127D" w:rsidRDefault="0040127D" w:rsidP="0061365B">
      <w:pPr>
        <w:tabs>
          <w:tab w:val="left" w:pos="9356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3D4A07E" w14:textId="77777777" w:rsidR="00BD196E" w:rsidRPr="0019525B" w:rsidRDefault="00BD196E">
      <w:pPr>
        <w:rPr>
          <w:rFonts w:ascii="Times New Roman" w:hAnsi="Times New Roman" w:cs="Times New Roman"/>
          <w:sz w:val="24"/>
          <w:szCs w:val="24"/>
        </w:rPr>
      </w:pPr>
    </w:p>
    <w:sectPr w:rsidR="00BD196E" w:rsidRPr="0019525B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96AA3"/>
    <w:multiLevelType w:val="hybridMultilevel"/>
    <w:tmpl w:val="E800CC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936032"/>
    <w:multiLevelType w:val="hybridMultilevel"/>
    <w:tmpl w:val="9E1AF38C"/>
    <w:lvl w:ilvl="0" w:tplc="8FAA0B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093166"/>
    <w:multiLevelType w:val="hybridMultilevel"/>
    <w:tmpl w:val="63B2141A"/>
    <w:lvl w:ilvl="0" w:tplc="4A40E6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18A"/>
    <w:rsid w:val="0001418A"/>
    <w:rsid w:val="000449C8"/>
    <w:rsid w:val="000944A9"/>
    <w:rsid w:val="000B665D"/>
    <w:rsid w:val="000E20A9"/>
    <w:rsid w:val="000F7902"/>
    <w:rsid w:val="00144742"/>
    <w:rsid w:val="00154BE6"/>
    <w:rsid w:val="00165E42"/>
    <w:rsid w:val="00165E91"/>
    <w:rsid w:val="0018710F"/>
    <w:rsid w:val="0019525B"/>
    <w:rsid w:val="001A34F0"/>
    <w:rsid w:val="001D1921"/>
    <w:rsid w:val="0020021F"/>
    <w:rsid w:val="00221B09"/>
    <w:rsid w:val="002320A1"/>
    <w:rsid w:val="0023248F"/>
    <w:rsid w:val="0025755F"/>
    <w:rsid w:val="00306536"/>
    <w:rsid w:val="00345652"/>
    <w:rsid w:val="00347C4C"/>
    <w:rsid w:val="003B60AA"/>
    <w:rsid w:val="003B7D6B"/>
    <w:rsid w:val="003F6968"/>
    <w:rsid w:val="0040127D"/>
    <w:rsid w:val="00405F2A"/>
    <w:rsid w:val="0042160C"/>
    <w:rsid w:val="00437BA4"/>
    <w:rsid w:val="004455A8"/>
    <w:rsid w:val="004571DF"/>
    <w:rsid w:val="00457B02"/>
    <w:rsid w:val="00457E9D"/>
    <w:rsid w:val="004830B1"/>
    <w:rsid w:val="0049038A"/>
    <w:rsid w:val="00491801"/>
    <w:rsid w:val="004D171B"/>
    <w:rsid w:val="004D527A"/>
    <w:rsid w:val="004F3CC3"/>
    <w:rsid w:val="004F5FAD"/>
    <w:rsid w:val="00502AFD"/>
    <w:rsid w:val="005A32EC"/>
    <w:rsid w:val="005C2633"/>
    <w:rsid w:val="0061365B"/>
    <w:rsid w:val="006200A6"/>
    <w:rsid w:val="00686D73"/>
    <w:rsid w:val="006E04CF"/>
    <w:rsid w:val="006E0840"/>
    <w:rsid w:val="006F6CEA"/>
    <w:rsid w:val="006F7EFE"/>
    <w:rsid w:val="00725157"/>
    <w:rsid w:val="00741ADF"/>
    <w:rsid w:val="0076323F"/>
    <w:rsid w:val="00775FAA"/>
    <w:rsid w:val="00786209"/>
    <w:rsid w:val="00786D68"/>
    <w:rsid w:val="00791BC6"/>
    <w:rsid w:val="007B12F6"/>
    <w:rsid w:val="007E19D6"/>
    <w:rsid w:val="007F25F9"/>
    <w:rsid w:val="00813427"/>
    <w:rsid w:val="0085148C"/>
    <w:rsid w:val="00852A73"/>
    <w:rsid w:val="00880B38"/>
    <w:rsid w:val="008A1130"/>
    <w:rsid w:val="009B4485"/>
    <w:rsid w:val="009B78D4"/>
    <w:rsid w:val="00A213B6"/>
    <w:rsid w:val="00A27579"/>
    <w:rsid w:val="00A42E95"/>
    <w:rsid w:val="00A549D1"/>
    <w:rsid w:val="00AF0254"/>
    <w:rsid w:val="00AF4A4A"/>
    <w:rsid w:val="00B219AD"/>
    <w:rsid w:val="00B37462"/>
    <w:rsid w:val="00B429B3"/>
    <w:rsid w:val="00B44830"/>
    <w:rsid w:val="00B5403D"/>
    <w:rsid w:val="00B812B9"/>
    <w:rsid w:val="00BA0513"/>
    <w:rsid w:val="00BD196E"/>
    <w:rsid w:val="00BD5B41"/>
    <w:rsid w:val="00C51233"/>
    <w:rsid w:val="00C66D55"/>
    <w:rsid w:val="00C94634"/>
    <w:rsid w:val="00CF4DDA"/>
    <w:rsid w:val="00CF5ADB"/>
    <w:rsid w:val="00D4088B"/>
    <w:rsid w:val="00D86BCC"/>
    <w:rsid w:val="00E16C29"/>
    <w:rsid w:val="00E65150"/>
    <w:rsid w:val="00E958B1"/>
    <w:rsid w:val="00EB5B2E"/>
    <w:rsid w:val="00F26C3A"/>
    <w:rsid w:val="00F63C16"/>
    <w:rsid w:val="00FC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105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Macintosh Word</Application>
  <DocSecurity>0</DocSecurity>
  <Lines>6</Lines>
  <Paragraphs>1</Paragraphs>
  <ScaleCrop>false</ScaleCrop>
  <Company>Al-Quds University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a  azzeh</dc:creator>
  <cp:keywords/>
  <dc:description/>
  <cp:lastModifiedBy>maysa  azzeh</cp:lastModifiedBy>
  <cp:revision>3</cp:revision>
  <cp:lastPrinted>2018-04-05T16:18:00Z</cp:lastPrinted>
  <dcterms:created xsi:type="dcterms:W3CDTF">2019-02-27T12:48:00Z</dcterms:created>
  <dcterms:modified xsi:type="dcterms:W3CDTF">2019-02-27T12:48:00Z</dcterms:modified>
</cp:coreProperties>
</file>